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0471C" w14:textId="5E288203" w:rsidR="005D0608" w:rsidRPr="00DF464A" w:rsidRDefault="0041467C" w:rsidP="00DF46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46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3E1A">
        <w:rPr>
          <w:rFonts w:ascii="Times New Roman" w:hAnsi="Times New Roman" w:cs="Times New Roman"/>
          <w:b/>
          <w:sz w:val="24"/>
          <w:szCs w:val="24"/>
        </w:rPr>
        <w:t>S1:</w:t>
      </w:r>
      <w:r w:rsidR="005D0608" w:rsidRPr="00DF46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5634" w:rsidRPr="00DF464A">
        <w:rPr>
          <w:rFonts w:ascii="Times New Roman" w:hAnsi="Times New Roman" w:cs="Times New Roman"/>
          <w:sz w:val="24"/>
          <w:szCs w:val="24"/>
        </w:rPr>
        <w:t>Excluded studies</w:t>
      </w:r>
      <w:r w:rsidR="00F65634" w:rsidRPr="00DF46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289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567"/>
        <w:gridCol w:w="2693"/>
        <w:gridCol w:w="9639"/>
      </w:tblGrid>
      <w:tr w:rsidR="00F65634" w:rsidRPr="00DF464A" w14:paraId="551A3C7D" w14:textId="77777777" w:rsidTr="00E85256">
        <w:trPr>
          <w:trHeight w:val="581"/>
        </w:trPr>
        <w:tc>
          <w:tcPr>
            <w:tcW w:w="567" w:type="dxa"/>
          </w:tcPr>
          <w:p w14:paraId="3994F98E" w14:textId="0546BFC1" w:rsidR="00F65634" w:rsidRPr="00DF464A" w:rsidRDefault="00F65634" w:rsidP="00DF46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6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693" w:type="dxa"/>
          </w:tcPr>
          <w:p w14:paraId="23368425" w14:textId="345498A6" w:rsidR="00F65634" w:rsidRPr="00DF464A" w:rsidRDefault="00F65634" w:rsidP="00DF46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64A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639" w:type="dxa"/>
          </w:tcPr>
          <w:p w14:paraId="7D7844D2" w14:textId="370D451A" w:rsidR="00F65634" w:rsidRPr="00DF464A" w:rsidRDefault="00F65634" w:rsidP="00DF46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64A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 w:rsidR="00E85256" w:rsidRPr="00DF464A" w14:paraId="72663EBE" w14:textId="77777777" w:rsidTr="00E85256">
        <w:trPr>
          <w:trHeight w:val="581"/>
        </w:trPr>
        <w:tc>
          <w:tcPr>
            <w:tcW w:w="567" w:type="dxa"/>
          </w:tcPr>
          <w:p w14:paraId="14E8D042" w14:textId="57FC2954" w:rsidR="00E85256" w:rsidRPr="00E85256" w:rsidRDefault="00E85256" w:rsidP="00E85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428A237B" w14:textId="32A036B4" w:rsidR="00E85256" w:rsidRPr="00E85256" w:rsidRDefault="00E85256" w:rsidP="00E85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Gosens 2012 [10]</w:t>
            </w:r>
          </w:p>
        </w:tc>
        <w:tc>
          <w:tcPr>
            <w:tcW w:w="9639" w:type="dxa"/>
          </w:tcPr>
          <w:p w14:paraId="488005AB" w14:textId="475F6B29" w:rsidR="00E85256" w:rsidRPr="00E85256" w:rsidRDefault="00E85256" w:rsidP="00E85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Case-control, both groups received PRP injections. </w:t>
            </w:r>
          </w:p>
        </w:tc>
        <w:bookmarkStart w:id="0" w:name="_GoBack"/>
        <w:bookmarkEnd w:id="0"/>
      </w:tr>
      <w:tr w:rsidR="00E85256" w:rsidRPr="00DF464A" w14:paraId="2BE16607" w14:textId="77777777" w:rsidTr="00E85256">
        <w:trPr>
          <w:trHeight w:val="581"/>
        </w:trPr>
        <w:tc>
          <w:tcPr>
            <w:tcW w:w="567" w:type="dxa"/>
          </w:tcPr>
          <w:p w14:paraId="4D9DC447" w14:textId="7FCA57F9" w:rsidR="00E85256" w:rsidRPr="00E85256" w:rsidRDefault="00E85256" w:rsidP="00E85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387FB933" w14:textId="329EE095" w:rsidR="00E85256" w:rsidRPr="00E85256" w:rsidRDefault="00E85256" w:rsidP="00E85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Filardo 2013 [19]</w:t>
            </w:r>
          </w:p>
        </w:tc>
        <w:tc>
          <w:tcPr>
            <w:tcW w:w="9639" w:type="dxa"/>
          </w:tcPr>
          <w:p w14:paraId="16F0B877" w14:textId="141A820F" w:rsidR="00E85256" w:rsidRPr="00E85256" w:rsidRDefault="00E85256" w:rsidP="00E85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Prospective case series, no comparator group. </w:t>
            </w:r>
          </w:p>
        </w:tc>
      </w:tr>
      <w:tr w:rsidR="00F65634" w:rsidRPr="00DF464A" w14:paraId="1B14E580" w14:textId="77777777" w:rsidTr="00E85256">
        <w:tc>
          <w:tcPr>
            <w:tcW w:w="567" w:type="dxa"/>
          </w:tcPr>
          <w:p w14:paraId="6A8F679E" w14:textId="7942D558" w:rsidR="00F65634" w:rsidRPr="00E85256" w:rsidRDefault="00E85256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1A86FAEF" w14:textId="7F1B23F8" w:rsidR="00F65634" w:rsidRPr="00E85256" w:rsidRDefault="00BD2077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Zayni 2015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26]</w:t>
            </w:r>
          </w:p>
        </w:tc>
        <w:tc>
          <w:tcPr>
            <w:tcW w:w="9639" w:type="dxa"/>
          </w:tcPr>
          <w:p w14:paraId="475550D4" w14:textId="6EB32C50" w:rsidR="00F65634" w:rsidRPr="00E85256" w:rsidRDefault="00BD2077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Case-control, both groups received PRP injections.</w:t>
            </w:r>
          </w:p>
        </w:tc>
      </w:tr>
      <w:tr w:rsidR="00F65634" w:rsidRPr="00DF464A" w14:paraId="7B6C1E6A" w14:textId="77777777" w:rsidTr="00E85256">
        <w:tc>
          <w:tcPr>
            <w:tcW w:w="567" w:type="dxa"/>
          </w:tcPr>
          <w:p w14:paraId="0BB531C6" w14:textId="42B04AC7" w:rsidR="00F65634" w:rsidRPr="00E85256" w:rsidRDefault="00E85256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14:paraId="41433D57" w14:textId="3E37B099" w:rsidR="00F65634" w:rsidRPr="00E85256" w:rsidRDefault="00BD2077" w:rsidP="00DF46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Kaux 2015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27]</w:t>
            </w:r>
          </w:p>
        </w:tc>
        <w:tc>
          <w:tcPr>
            <w:tcW w:w="9639" w:type="dxa"/>
          </w:tcPr>
          <w:p w14:paraId="4B95063A" w14:textId="7E0A31DC" w:rsidR="00F65634" w:rsidRPr="00E85256" w:rsidRDefault="00BD2077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Prospective case series, no comparator group.</w:t>
            </w:r>
          </w:p>
        </w:tc>
      </w:tr>
      <w:tr w:rsidR="00F65634" w:rsidRPr="00DF464A" w14:paraId="51D3F120" w14:textId="77777777" w:rsidTr="00E85256">
        <w:tc>
          <w:tcPr>
            <w:tcW w:w="567" w:type="dxa"/>
          </w:tcPr>
          <w:p w14:paraId="7DD7CF86" w14:textId="617E830A" w:rsidR="00F65634" w:rsidRPr="00E85256" w:rsidRDefault="00E85256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14:paraId="5B41542B" w14:textId="68F21913" w:rsidR="00F65634" w:rsidRPr="00E85256" w:rsidRDefault="0098089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Kaux 2016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28]</w:t>
            </w:r>
          </w:p>
        </w:tc>
        <w:tc>
          <w:tcPr>
            <w:tcW w:w="9639" w:type="dxa"/>
          </w:tcPr>
          <w:p w14:paraId="7446E5A3" w14:textId="4368EA1E" w:rsidR="00F65634" w:rsidRPr="00E85256" w:rsidRDefault="0098089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Case-control, both groups received PRP injections (single versus multiple PRP injections)</w:t>
            </w:r>
          </w:p>
        </w:tc>
      </w:tr>
      <w:tr w:rsidR="00F65634" w:rsidRPr="00DF464A" w14:paraId="458B222A" w14:textId="77777777" w:rsidTr="00E85256">
        <w:tc>
          <w:tcPr>
            <w:tcW w:w="567" w:type="dxa"/>
          </w:tcPr>
          <w:p w14:paraId="35BDEDEE" w14:textId="0C9E6FC4" w:rsidR="00F65634" w:rsidRPr="00E85256" w:rsidRDefault="00F65634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</w:tcPr>
          <w:p w14:paraId="525D9535" w14:textId="45160BE5" w:rsidR="00F65634" w:rsidRPr="00E85256" w:rsidRDefault="0098089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Ferrero 2012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29]</w:t>
            </w:r>
          </w:p>
        </w:tc>
        <w:tc>
          <w:tcPr>
            <w:tcW w:w="9639" w:type="dxa"/>
          </w:tcPr>
          <w:p w14:paraId="6B31F29C" w14:textId="7F987A78" w:rsidR="00F65634" w:rsidRPr="00E85256" w:rsidRDefault="0098089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Prospective case</w:t>
            </w:r>
            <w:r w:rsidR="00BD2077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series, no comparator group.</w:t>
            </w:r>
          </w:p>
        </w:tc>
      </w:tr>
      <w:tr w:rsidR="00F65634" w:rsidRPr="00DF464A" w14:paraId="4DFB19E8" w14:textId="77777777" w:rsidTr="00E85256">
        <w:tc>
          <w:tcPr>
            <w:tcW w:w="567" w:type="dxa"/>
          </w:tcPr>
          <w:p w14:paraId="57D75BFA" w14:textId="26272202" w:rsidR="00F65634" w:rsidRPr="00E85256" w:rsidRDefault="00DE240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3" w:type="dxa"/>
          </w:tcPr>
          <w:p w14:paraId="7BF067C0" w14:textId="2C39A387" w:rsidR="00F65634" w:rsidRPr="00E85256" w:rsidRDefault="00BD2077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Van Ark 2013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30]</w:t>
            </w:r>
          </w:p>
        </w:tc>
        <w:tc>
          <w:tcPr>
            <w:tcW w:w="9639" w:type="dxa"/>
          </w:tcPr>
          <w:p w14:paraId="50C91A19" w14:textId="7DB17697" w:rsidR="00F65634" w:rsidRPr="00E85256" w:rsidRDefault="00BD2077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Prospective case series, no comparator group.</w:t>
            </w:r>
          </w:p>
        </w:tc>
      </w:tr>
      <w:tr w:rsidR="00F65634" w:rsidRPr="00DF464A" w14:paraId="0F501E32" w14:textId="77777777" w:rsidTr="00E85256">
        <w:tc>
          <w:tcPr>
            <w:tcW w:w="567" w:type="dxa"/>
          </w:tcPr>
          <w:p w14:paraId="5316A6C7" w14:textId="5514439F" w:rsidR="00F65634" w:rsidRPr="00E85256" w:rsidRDefault="00DE240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2708F856" w14:textId="3674F279" w:rsidR="00F65634" w:rsidRPr="00E85256" w:rsidRDefault="00740834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Manfreda F 2019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31]</w:t>
            </w:r>
          </w:p>
        </w:tc>
        <w:tc>
          <w:tcPr>
            <w:tcW w:w="9639" w:type="dxa"/>
          </w:tcPr>
          <w:p w14:paraId="1E2BBF21" w14:textId="75A33DD2" w:rsidR="00F65634" w:rsidRPr="00E85256" w:rsidRDefault="00740834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Prospective case series, no comparator group.</w:t>
            </w:r>
          </w:p>
        </w:tc>
      </w:tr>
      <w:tr w:rsidR="00F65634" w:rsidRPr="00DF464A" w14:paraId="09546011" w14:textId="77777777" w:rsidTr="00E85256">
        <w:tc>
          <w:tcPr>
            <w:tcW w:w="567" w:type="dxa"/>
          </w:tcPr>
          <w:p w14:paraId="4C6505A7" w14:textId="1A92884C" w:rsidR="00F65634" w:rsidRPr="00E85256" w:rsidRDefault="00DE240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</w:tcPr>
          <w:p w14:paraId="5A96C49D" w14:textId="2993C90D" w:rsidR="00F65634" w:rsidRPr="00E85256" w:rsidRDefault="00650C98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Kirschner JS 2020 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9639" w:type="dxa"/>
          </w:tcPr>
          <w:p w14:paraId="650198EB" w14:textId="424B83DC" w:rsidR="00F65634" w:rsidRPr="00E85256" w:rsidRDefault="00650C98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RCT on chronic tendinosis, no separate analysis was done for patellar tendinopathy</w:t>
            </w:r>
          </w:p>
        </w:tc>
      </w:tr>
      <w:tr w:rsidR="00F65634" w:rsidRPr="00DF464A" w14:paraId="5CD503F3" w14:textId="77777777" w:rsidTr="00E85256">
        <w:tc>
          <w:tcPr>
            <w:tcW w:w="567" w:type="dxa"/>
          </w:tcPr>
          <w:p w14:paraId="33976785" w14:textId="3C486232" w:rsidR="00F65634" w:rsidRPr="00E85256" w:rsidRDefault="00DE240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</w:tcPr>
          <w:p w14:paraId="526B2E96" w14:textId="129D0ABF" w:rsidR="00F65634" w:rsidRPr="00E85256" w:rsidRDefault="00650C98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Barry </w:t>
            </w:r>
            <w:r w:rsidR="00656170" w:rsidRPr="00E852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="00A85D18" w:rsidRPr="00E8525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33]</w:t>
            </w:r>
          </w:p>
        </w:tc>
        <w:tc>
          <w:tcPr>
            <w:tcW w:w="9639" w:type="dxa"/>
          </w:tcPr>
          <w:p w14:paraId="74E6FF17" w14:textId="2649BA42" w:rsidR="00F65634" w:rsidRPr="00E85256" w:rsidRDefault="000E321E" w:rsidP="00F80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Duplication/ 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>repetition of</w:t>
            </w: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data: </w:t>
            </w:r>
            <w:r w:rsidR="00650C98" w:rsidRPr="00E85256">
              <w:rPr>
                <w:rFonts w:ascii="Times New Roman" w:hAnsi="Times New Roman" w:cs="Times New Roman"/>
                <w:sz w:val="24"/>
                <w:szCs w:val="24"/>
              </w:rPr>
              <w:t>Synopsis of the article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, published </w:t>
            </w:r>
            <w:r w:rsidR="00650C98" w:rsidRPr="00E85256">
              <w:rPr>
                <w:rFonts w:ascii="Times New Roman" w:hAnsi="Times New Roman" w:cs="Times New Roman"/>
                <w:sz w:val="24"/>
                <w:szCs w:val="24"/>
              </w:rPr>
              <w:t>by Scott A et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0C98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0C98" w:rsidRPr="00E852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>. 2019</w:t>
            </w:r>
          </w:p>
        </w:tc>
      </w:tr>
      <w:tr w:rsidR="00F65634" w:rsidRPr="00DF464A" w14:paraId="050CE04B" w14:textId="77777777" w:rsidTr="00E85256">
        <w:tc>
          <w:tcPr>
            <w:tcW w:w="567" w:type="dxa"/>
          </w:tcPr>
          <w:p w14:paraId="0FFD8F66" w14:textId="0ED61730" w:rsidR="00F65634" w:rsidRPr="00E85256" w:rsidRDefault="00DE240E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3" w:type="dxa"/>
          </w:tcPr>
          <w:p w14:paraId="0D72E4D2" w14:textId="7708CD1E" w:rsidR="00F65634" w:rsidRPr="00E85256" w:rsidRDefault="00D85940" w:rsidP="00DF46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>Smith J 2014</w:t>
            </w:r>
            <w:r w:rsidR="00DE240E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[34]</w:t>
            </w:r>
          </w:p>
        </w:tc>
        <w:tc>
          <w:tcPr>
            <w:tcW w:w="9639" w:type="dxa"/>
          </w:tcPr>
          <w:p w14:paraId="0BC0F893" w14:textId="11931193" w:rsidR="00F65634" w:rsidRPr="00E85256" w:rsidRDefault="000E321E" w:rsidP="00F80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Duplication/ 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>repetition of</w:t>
            </w:r>
            <w:r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data: </w:t>
            </w:r>
            <w:r w:rsidR="00D85940" w:rsidRPr="00E85256">
              <w:rPr>
                <w:rFonts w:ascii="Times New Roman" w:hAnsi="Times New Roman" w:cs="Times New Roman"/>
                <w:sz w:val="24"/>
                <w:szCs w:val="24"/>
              </w:rPr>
              <w:t>Commentary on the articl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e, published </w:t>
            </w:r>
            <w:r w:rsidR="00D85940" w:rsidRPr="00E85256">
              <w:rPr>
                <w:rFonts w:ascii="Times New Roman" w:hAnsi="Times New Roman" w:cs="Times New Roman"/>
                <w:sz w:val="24"/>
                <w:szCs w:val="24"/>
              </w:rPr>
              <w:t>by Vetrano M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5940" w:rsidRPr="00E85256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>. A</w:t>
            </w:r>
            <w:r w:rsidR="00D85940" w:rsidRPr="00E8525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8017B" w:rsidRPr="00E85256">
              <w:rPr>
                <w:rFonts w:ascii="Times New Roman" w:hAnsi="Times New Roman" w:cs="Times New Roman"/>
                <w:sz w:val="24"/>
                <w:szCs w:val="24"/>
              </w:rPr>
              <w:t>. 2013</w:t>
            </w:r>
            <w:r w:rsidR="00D85940" w:rsidRPr="00E85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E240E" w:rsidRPr="00DF464A" w14:paraId="089A7ECE" w14:textId="77777777" w:rsidTr="00E85256">
        <w:tc>
          <w:tcPr>
            <w:tcW w:w="567" w:type="dxa"/>
          </w:tcPr>
          <w:p w14:paraId="51FC8756" w14:textId="1A50DA87" w:rsidR="00DE240E" w:rsidRPr="00DF464A" w:rsidRDefault="00DE240E" w:rsidP="00DE24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93" w:type="dxa"/>
          </w:tcPr>
          <w:p w14:paraId="5FE0C7C8" w14:textId="2FDDDB2C" w:rsidR="00DE240E" w:rsidRPr="00DF464A" w:rsidRDefault="00DE240E" w:rsidP="00DE24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64A">
              <w:rPr>
                <w:rFonts w:ascii="Times New Roman" w:hAnsi="Times New Roman" w:cs="Times New Roman"/>
                <w:sz w:val="24"/>
                <w:szCs w:val="24"/>
              </w:rPr>
              <w:t>Charousset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35]</w:t>
            </w:r>
          </w:p>
        </w:tc>
        <w:tc>
          <w:tcPr>
            <w:tcW w:w="9639" w:type="dxa"/>
          </w:tcPr>
          <w:p w14:paraId="4D5D1FD1" w14:textId="6D2E04B8" w:rsidR="00DE240E" w:rsidRPr="00DF464A" w:rsidRDefault="00DE240E" w:rsidP="00DE24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64A">
              <w:rPr>
                <w:rFonts w:ascii="Times New Roman" w:hAnsi="Times New Roman" w:cs="Times New Roman"/>
                <w:sz w:val="24"/>
                <w:szCs w:val="24"/>
              </w:rPr>
              <w:t>Prospective case series, no comparator group.</w:t>
            </w:r>
          </w:p>
        </w:tc>
      </w:tr>
    </w:tbl>
    <w:p w14:paraId="36D44011" w14:textId="2D61C7CB" w:rsidR="00194DAF" w:rsidRPr="00DF464A" w:rsidRDefault="00194DAF" w:rsidP="00DF46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94DAF" w:rsidRPr="00DF464A" w:rsidSect="00EE28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92C024" w14:textId="77777777" w:rsidR="00EE1A72" w:rsidRDefault="00EE1A72" w:rsidP="00EA4E4C">
      <w:pPr>
        <w:spacing w:after="0" w:line="240" w:lineRule="auto"/>
      </w:pPr>
      <w:r>
        <w:separator/>
      </w:r>
    </w:p>
  </w:endnote>
  <w:endnote w:type="continuationSeparator" w:id="0">
    <w:p w14:paraId="50A45E90" w14:textId="77777777" w:rsidR="00EE1A72" w:rsidRDefault="00EE1A72" w:rsidP="00EA4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B0E641" w14:textId="77777777" w:rsidR="00EE1A72" w:rsidRDefault="00EE1A72" w:rsidP="00EA4E4C">
      <w:pPr>
        <w:spacing w:after="0" w:line="240" w:lineRule="auto"/>
      </w:pPr>
      <w:r>
        <w:separator/>
      </w:r>
    </w:p>
  </w:footnote>
  <w:footnote w:type="continuationSeparator" w:id="0">
    <w:p w14:paraId="034A9D85" w14:textId="77777777" w:rsidR="00EE1A72" w:rsidRDefault="00EE1A72" w:rsidP="00EA4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491440"/>
    <w:multiLevelType w:val="hybridMultilevel"/>
    <w:tmpl w:val="3252FFBE"/>
    <w:lvl w:ilvl="0" w:tplc="A25401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TU2NzQ2NjezMDdX0lEKTi0uzszPAykwNKsFAG2uNT0tAAAA"/>
  </w:docVars>
  <w:rsids>
    <w:rsidRoot w:val="00EA4E4C"/>
    <w:rsid w:val="00005DF7"/>
    <w:rsid w:val="00012E42"/>
    <w:rsid w:val="00014D8E"/>
    <w:rsid w:val="000315B4"/>
    <w:rsid w:val="000317D0"/>
    <w:rsid w:val="00036975"/>
    <w:rsid w:val="000400B3"/>
    <w:rsid w:val="000535FF"/>
    <w:rsid w:val="00063946"/>
    <w:rsid w:val="00083EDB"/>
    <w:rsid w:val="00092418"/>
    <w:rsid w:val="00092B78"/>
    <w:rsid w:val="000A579F"/>
    <w:rsid w:val="000B2E9C"/>
    <w:rsid w:val="000B6FC9"/>
    <w:rsid w:val="000D0626"/>
    <w:rsid w:val="000E081D"/>
    <w:rsid w:val="000E321E"/>
    <w:rsid w:val="000F3BAB"/>
    <w:rsid w:val="00117215"/>
    <w:rsid w:val="001223FF"/>
    <w:rsid w:val="00153E1A"/>
    <w:rsid w:val="001604E5"/>
    <w:rsid w:val="001670FB"/>
    <w:rsid w:val="00174177"/>
    <w:rsid w:val="00175617"/>
    <w:rsid w:val="001901B6"/>
    <w:rsid w:val="00194DAF"/>
    <w:rsid w:val="001B1AC0"/>
    <w:rsid w:val="001B5E1D"/>
    <w:rsid w:val="001E1A3D"/>
    <w:rsid w:val="001F303E"/>
    <w:rsid w:val="00200E57"/>
    <w:rsid w:val="00203353"/>
    <w:rsid w:val="002043A7"/>
    <w:rsid w:val="00217D3D"/>
    <w:rsid w:val="002325E5"/>
    <w:rsid w:val="00233ACE"/>
    <w:rsid w:val="00235CD9"/>
    <w:rsid w:val="002456FD"/>
    <w:rsid w:val="0025151A"/>
    <w:rsid w:val="00261E84"/>
    <w:rsid w:val="00273F88"/>
    <w:rsid w:val="00291AA7"/>
    <w:rsid w:val="0029207F"/>
    <w:rsid w:val="00294191"/>
    <w:rsid w:val="002972BB"/>
    <w:rsid w:val="002A5263"/>
    <w:rsid w:val="003020F9"/>
    <w:rsid w:val="003021B9"/>
    <w:rsid w:val="00324301"/>
    <w:rsid w:val="0033442D"/>
    <w:rsid w:val="003406FB"/>
    <w:rsid w:val="003610B0"/>
    <w:rsid w:val="00362B49"/>
    <w:rsid w:val="00371BBA"/>
    <w:rsid w:val="003728E0"/>
    <w:rsid w:val="00380147"/>
    <w:rsid w:val="003830ED"/>
    <w:rsid w:val="003957AD"/>
    <w:rsid w:val="00396C05"/>
    <w:rsid w:val="003A5446"/>
    <w:rsid w:val="003F6046"/>
    <w:rsid w:val="00401265"/>
    <w:rsid w:val="0041467C"/>
    <w:rsid w:val="00420272"/>
    <w:rsid w:val="00421CE8"/>
    <w:rsid w:val="004307AC"/>
    <w:rsid w:val="00446059"/>
    <w:rsid w:val="00446684"/>
    <w:rsid w:val="00470101"/>
    <w:rsid w:val="00492A76"/>
    <w:rsid w:val="004C4381"/>
    <w:rsid w:val="004E3AE2"/>
    <w:rsid w:val="004F73ED"/>
    <w:rsid w:val="00544A91"/>
    <w:rsid w:val="005620F6"/>
    <w:rsid w:val="00570C37"/>
    <w:rsid w:val="005811D1"/>
    <w:rsid w:val="005A2963"/>
    <w:rsid w:val="005A3904"/>
    <w:rsid w:val="005C0D96"/>
    <w:rsid w:val="005C496B"/>
    <w:rsid w:val="005D0608"/>
    <w:rsid w:val="005F02FF"/>
    <w:rsid w:val="005F0F7A"/>
    <w:rsid w:val="005F65C3"/>
    <w:rsid w:val="0061408E"/>
    <w:rsid w:val="00625AEF"/>
    <w:rsid w:val="00631E9C"/>
    <w:rsid w:val="00643C9B"/>
    <w:rsid w:val="00645907"/>
    <w:rsid w:val="00650A25"/>
    <w:rsid w:val="00650C98"/>
    <w:rsid w:val="00656170"/>
    <w:rsid w:val="006611D2"/>
    <w:rsid w:val="00671D7D"/>
    <w:rsid w:val="00674F0B"/>
    <w:rsid w:val="00681918"/>
    <w:rsid w:val="00685A15"/>
    <w:rsid w:val="00690554"/>
    <w:rsid w:val="006907D4"/>
    <w:rsid w:val="0069364C"/>
    <w:rsid w:val="006A5070"/>
    <w:rsid w:val="006B019B"/>
    <w:rsid w:val="006B6DED"/>
    <w:rsid w:val="006D011D"/>
    <w:rsid w:val="006D046C"/>
    <w:rsid w:val="006E1BDA"/>
    <w:rsid w:val="006E78F4"/>
    <w:rsid w:val="006F0BCA"/>
    <w:rsid w:val="006F52AC"/>
    <w:rsid w:val="00705687"/>
    <w:rsid w:val="007104F7"/>
    <w:rsid w:val="00713CCC"/>
    <w:rsid w:val="007265C0"/>
    <w:rsid w:val="00740834"/>
    <w:rsid w:val="00743981"/>
    <w:rsid w:val="007442A4"/>
    <w:rsid w:val="00747FE8"/>
    <w:rsid w:val="007574BC"/>
    <w:rsid w:val="007776A6"/>
    <w:rsid w:val="00791C6B"/>
    <w:rsid w:val="007C75BA"/>
    <w:rsid w:val="007D011B"/>
    <w:rsid w:val="007D0D9D"/>
    <w:rsid w:val="0080295B"/>
    <w:rsid w:val="00804DAB"/>
    <w:rsid w:val="00826C53"/>
    <w:rsid w:val="008276FC"/>
    <w:rsid w:val="0084141B"/>
    <w:rsid w:val="008644EB"/>
    <w:rsid w:val="00871F25"/>
    <w:rsid w:val="00881D31"/>
    <w:rsid w:val="0088618A"/>
    <w:rsid w:val="00886A44"/>
    <w:rsid w:val="008C0DCA"/>
    <w:rsid w:val="00903831"/>
    <w:rsid w:val="00925DAC"/>
    <w:rsid w:val="009300B5"/>
    <w:rsid w:val="009369A9"/>
    <w:rsid w:val="00951577"/>
    <w:rsid w:val="009574B7"/>
    <w:rsid w:val="0096396E"/>
    <w:rsid w:val="00964DED"/>
    <w:rsid w:val="00965057"/>
    <w:rsid w:val="0098089E"/>
    <w:rsid w:val="009B3143"/>
    <w:rsid w:val="009B525D"/>
    <w:rsid w:val="009D5139"/>
    <w:rsid w:val="009E1ED7"/>
    <w:rsid w:val="009F3E05"/>
    <w:rsid w:val="00A0031A"/>
    <w:rsid w:val="00A019D3"/>
    <w:rsid w:val="00A3533E"/>
    <w:rsid w:val="00A42E66"/>
    <w:rsid w:val="00A44513"/>
    <w:rsid w:val="00A46D16"/>
    <w:rsid w:val="00A511D6"/>
    <w:rsid w:val="00A55B4F"/>
    <w:rsid w:val="00A70EA0"/>
    <w:rsid w:val="00A71189"/>
    <w:rsid w:val="00A82285"/>
    <w:rsid w:val="00A85D18"/>
    <w:rsid w:val="00A96A3C"/>
    <w:rsid w:val="00AA791A"/>
    <w:rsid w:val="00AC21FF"/>
    <w:rsid w:val="00AE04A2"/>
    <w:rsid w:val="00AF33AA"/>
    <w:rsid w:val="00B076C0"/>
    <w:rsid w:val="00B14539"/>
    <w:rsid w:val="00B15AD1"/>
    <w:rsid w:val="00B3376E"/>
    <w:rsid w:val="00B36B44"/>
    <w:rsid w:val="00B50ACB"/>
    <w:rsid w:val="00B920DB"/>
    <w:rsid w:val="00BB6762"/>
    <w:rsid w:val="00BB7020"/>
    <w:rsid w:val="00BD2077"/>
    <w:rsid w:val="00BE15D4"/>
    <w:rsid w:val="00BE3125"/>
    <w:rsid w:val="00BE79DE"/>
    <w:rsid w:val="00C10D8B"/>
    <w:rsid w:val="00C15FD7"/>
    <w:rsid w:val="00C318CA"/>
    <w:rsid w:val="00C32ABD"/>
    <w:rsid w:val="00C3376D"/>
    <w:rsid w:val="00C53491"/>
    <w:rsid w:val="00C83976"/>
    <w:rsid w:val="00C92183"/>
    <w:rsid w:val="00CC2C9F"/>
    <w:rsid w:val="00CC4F02"/>
    <w:rsid w:val="00CC5150"/>
    <w:rsid w:val="00D029AE"/>
    <w:rsid w:val="00D038AE"/>
    <w:rsid w:val="00D12C48"/>
    <w:rsid w:val="00D13CC4"/>
    <w:rsid w:val="00D15850"/>
    <w:rsid w:val="00D1696C"/>
    <w:rsid w:val="00D3005E"/>
    <w:rsid w:val="00D3406D"/>
    <w:rsid w:val="00D362A3"/>
    <w:rsid w:val="00D37BDB"/>
    <w:rsid w:val="00D42E1C"/>
    <w:rsid w:val="00D60D87"/>
    <w:rsid w:val="00D632B0"/>
    <w:rsid w:val="00D76AE6"/>
    <w:rsid w:val="00D85940"/>
    <w:rsid w:val="00DB1E7A"/>
    <w:rsid w:val="00DB357C"/>
    <w:rsid w:val="00DB7360"/>
    <w:rsid w:val="00DC2D62"/>
    <w:rsid w:val="00DC7492"/>
    <w:rsid w:val="00DE14BC"/>
    <w:rsid w:val="00DE240E"/>
    <w:rsid w:val="00DF464A"/>
    <w:rsid w:val="00E05A3E"/>
    <w:rsid w:val="00E06A75"/>
    <w:rsid w:val="00E1329A"/>
    <w:rsid w:val="00E17332"/>
    <w:rsid w:val="00E40CE6"/>
    <w:rsid w:val="00E442B1"/>
    <w:rsid w:val="00E45AA7"/>
    <w:rsid w:val="00E53DCF"/>
    <w:rsid w:val="00E70E24"/>
    <w:rsid w:val="00E8283A"/>
    <w:rsid w:val="00E85256"/>
    <w:rsid w:val="00EA2316"/>
    <w:rsid w:val="00EA4E4C"/>
    <w:rsid w:val="00EA588E"/>
    <w:rsid w:val="00EB4C3A"/>
    <w:rsid w:val="00ED3450"/>
    <w:rsid w:val="00EE1A72"/>
    <w:rsid w:val="00EE2899"/>
    <w:rsid w:val="00EF65FF"/>
    <w:rsid w:val="00EF7BCA"/>
    <w:rsid w:val="00F16CA7"/>
    <w:rsid w:val="00F25A02"/>
    <w:rsid w:val="00F25F4B"/>
    <w:rsid w:val="00F26123"/>
    <w:rsid w:val="00F35104"/>
    <w:rsid w:val="00F431AA"/>
    <w:rsid w:val="00F468DF"/>
    <w:rsid w:val="00F56911"/>
    <w:rsid w:val="00F65634"/>
    <w:rsid w:val="00F663E0"/>
    <w:rsid w:val="00F70DBC"/>
    <w:rsid w:val="00F75464"/>
    <w:rsid w:val="00F8017B"/>
    <w:rsid w:val="00F90FE8"/>
    <w:rsid w:val="00F95425"/>
    <w:rsid w:val="00FA4EDC"/>
    <w:rsid w:val="00FD520F"/>
    <w:rsid w:val="00FD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C6AB"/>
  <w15:chartTrackingRefBased/>
  <w15:docId w15:val="{1F35F15B-E112-4F48-B63D-CF3D3DBC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4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E4C"/>
  </w:style>
  <w:style w:type="paragraph" w:styleId="Footer">
    <w:name w:val="footer"/>
    <w:basedOn w:val="Normal"/>
    <w:link w:val="FooterChar"/>
    <w:uiPriority w:val="99"/>
    <w:unhideWhenUsed/>
    <w:rsid w:val="00EA4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E4C"/>
  </w:style>
  <w:style w:type="table" w:styleId="TableGrid">
    <w:name w:val="Table Grid"/>
    <w:basedOn w:val="TableNormal"/>
    <w:uiPriority w:val="39"/>
    <w:rsid w:val="00EA4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5DF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51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purba</dc:creator>
  <cp:keywords/>
  <dc:description/>
  <cp:lastModifiedBy>AIIMSBBSR</cp:lastModifiedBy>
  <cp:revision>17</cp:revision>
  <dcterms:created xsi:type="dcterms:W3CDTF">2021-12-05T06:12:00Z</dcterms:created>
  <dcterms:modified xsi:type="dcterms:W3CDTF">2022-03-28T09:19:00Z</dcterms:modified>
</cp:coreProperties>
</file>